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4991"/>
        <w:gridCol w:w="2912"/>
      </w:tblGrid>
      <w:tr w:rsidR="00DA3059" w:rsidRPr="00363289" w14:paraId="0653DFE0" w14:textId="77777777" w:rsidTr="00DA3059">
        <w:tc>
          <w:tcPr>
            <w:tcW w:w="9026" w:type="dxa"/>
            <w:gridSpan w:val="3"/>
            <w:tcBorders>
              <w:bottom w:val="single" w:sz="4" w:space="0" w:color="auto"/>
            </w:tcBorders>
            <w:vAlign w:val="center"/>
          </w:tcPr>
          <w:p w14:paraId="55B14209" w14:textId="7C308C22" w:rsidR="00DA3059" w:rsidRPr="00363289" w:rsidRDefault="00DA3059" w:rsidP="00EA3F3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328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S1 English version of the online survey </w:t>
            </w:r>
            <w:r w:rsidR="00EA3F32" w:rsidRPr="00363289">
              <w:rPr>
                <w:rFonts w:ascii="Arial" w:hAnsi="Arial" w:cs="Arial"/>
                <w:b/>
                <w:bCs/>
                <w:sz w:val="24"/>
                <w:szCs w:val="24"/>
              </w:rPr>
              <w:t>applied to</w:t>
            </w:r>
            <w:r w:rsidR="00EA3F32" w:rsidRPr="0036328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ortuguese physicians </w:t>
            </w:r>
            <w:r w:rsidR="00EA3F32" w:rsidRPr="0036328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orking </w:t>
            </w:r>
            <w:r w:rsidR="00EA3F32" w:rsidRPr="00363289">
              <w:rPr>
                <w:rFonts w:ascii="Arial" w:hAnsi="Arial" w:cs="Arial"/>
                <w:b/>
                <w:bCs/>
                <w:sz w:val="24"/>
                <w:szCs w:val="24"/>
              </w:rPr>
              <w:t>at the frontline (</w:t>
            </w:r>
            <w:r w:rsidR="00EA3F32" w:rsidRPr="00363289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A3F32" w:rsidRPr="0036328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200) and not at the frontline (</w:t>
            </w:r>
            <w:r w:rsidR="00EA3F32" w:rsidRPr="00363289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EA3F32" w:rsidRPr="0036328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220) of COVID-19 pandemic (4 to 25 of May 2020)</w:t>
            </w:r>
            <w:r w:rsidR="00C64DFC" w:rsidRPr="00363289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  <w:p w14:paraId="59114368" w14:textId="4B92B186" w:rsidR="00DA3059" w:rsidRPr="00363289" w:rsidRDefault="00DA3059" w:rsidP="00BE09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2442" w:rsidRPr="00363289" w14:paraId="6630198A" w14:textId="77777777" w:rsidTr="00C64DFC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EE41B" w14:textId="4839DD4E" w:rsidR="00E02442" w:rsidRPr="00363289" w:rsidRDefault="00E02442" w:rsidP="00C64D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umber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1BE38" w14:textId="7180D049" w:rsidR="00E02442" w:rsidRPr="00363289" w:rsidRDefault="00E02442" w:rsidP="00C64D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Question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B3F16" w14:textId="1DBFB7E5" w:rsidR="00E02442" w:rsidRPr="00363289" w:rsidRDefault="00E02442" w:rsidP="00C64D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Answering options</w:t>
            </w:r>
          </w:p>
        </w:tc>
      </w:tr>
      <w:tr w:rsidR="00C3072A" w:rsidRPr="00363289" w14:paraId="47435484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24490" w14:textId="4F9F1A02" w:rsidR="00C3072A" w:rsidRPr="00363289" w:rsidRDefault="00C3072A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D0B87" w14:textId="3FBC5E82" w:rsidR="00C3072A" w:rsidRPr="00363289" w:rsidRDefault="00C3072A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Birth year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FEAE6" w14:textId="42667BB0" w:rsidR="00C3072A" w:rsidRPr="00363289" w:rsidRDefault="006C6D88" w:rsidP="00BE0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3072A" w:rsidRPr="00363289" w14:paraId="5F65A5B0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396C" w14:textId="09E05A33" w:rsidR="00C3072A" w:rsidRPr="00363289" w:rsidRDefault="00C3072A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DCC89" w14:textId="6F8E7ACE" w:rsidR="00C3072A" w:rsidRPr="00363289" w:rsidRDefault="00C3072A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EA23" w14:textId="77777777" w:rsidR="00A93545" w:rsidRPr="00363289" w:rsidRDefault="00A93545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Female</w:t>
            </w:r>
          </w:p>
          <w:p w14:paraId="7D5C779C" w14:textId="0B0CFD43" w:rsidR="00A93545" w:rsidRPr="00363289" w:rsidRDefault="00A93545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</w:tr>
      <w:tr w:rsidR="00C3072A" w:rsidRPr="00363289" w14:paraId="3AE68651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24141" w14:textId="480A3409" w:rsidR="00C3072A" w:rsidRPr="00363289" w:rsidRDefault="00C3072A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3F2A" w14:textId="7D919BF4" w:rsidR="00C3072A" w:rsidRPr="00363289" w:rsidRDefault="00E33C83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Work district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A2552" w14:textId="6E81A9A4" w:rsidR="00C3072A" w:rsidRPr="00363289" w:rsidRDefault="002E2DC4" w:rsidP="00BE0929">
            <w:pPr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363289">
              <w:rPr>
                <w:rFonts w:ascii="Arial" w:hAnsi="Arial" w:cs="Arial"/>
                <w:sz w:val="24"/>
                <w:szCs w:val="24"/>
                <w:lang w:val="pt-PT"/>
              </w:rPr>
              <w:t>Aveiro, Beja, Braga, Bragança, Castelo Branco, Coimbra, Évora, Faro, Guarda, Leiria, Lisboa, Portalegre, Porto, Santarém, Setúbal, Viana do Castelo, Vila Real, Viseu</w:t>
            </w:r>
            <w:r w:rsidR="00A01AF4" w:rsidRPr="00363289">
              <w:rPr>
                <w:rFonts w:ascii="Arial" w:hAnsi="Arial" w:cs="Arial"/>
                <w:sz w:val="24"/>
                <w:szCs w:val="24"/>
                <w:lang w:val="pt-PT"/>
              </w:rPr>
              <w:t xml:space="preserve">, </w:t>
            </w:r>
            <w:r w:rsidR="00A01AF4" w:rsidRPr="00363289">
              <w:rPr>
                <w:rFonts w:ascii="Arial" w:hAnsi="Arial" w:cs="Arial"/>
                <w:sz w:val="24"/>
                <w:szCs w:val="24"/>
                <w:lang w:val="pt-PT"/>
              </w:rPr>
              <w:t>Açores</w:t>
            </w:r>
            <w:r w:rsidR="00A01AF4" w:rsidRPr="00363289">
              <w:rPr>
                <w:rFonts w:ascii="Arial" w:hAnsi="Arial" w:cs="Arial"/>
                <w:sz w:val="24"/>
                <w:szCs w:val="24"/>
                <w:lang w:val="pt-PT"/>
              </w:rPr>
              <w:t>, and Madeira</w:t>
            </w:r>
          </w:p>
        </w:tc>
      </w:tr>
      <w:tr w:rsidR="00AE7034" w:rsidRPr="00363289" w14:paraId="7B139B1D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E266" w14:textId="231DDD4B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12A17" w14:textId="2B36015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Marital status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2638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Married/partnership</w:t>
            </w:r>
          </w:p>
          <w:p w14:paraId="526D1459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Divorced</w:t>
            </w:r>
          </w:p>
          <w:p w14:paraId="3DB28AA6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Single</w:t>
            </w:r>
          </w:p>
          <w:p w14:paraId="67386F52" w14:textId="057DE6DD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Widow</w:t>
            </w:r>
          </w:p>
        </w:tc>
      </w:tr>
      <w:tr w:rsidR="00AE7034" w:rsidRPr="00363289" w14:paraId="06FFBDAA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BAEDD" w14:textId="7A3744DB" w:rsidR="00AE7034" w:rsidRPr="00363289" w:rsidRDefault="00513AAC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01B2C" w14:textId="11C21C42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Are you at the frontline of COVID-19 with contact with COVID-19 patients?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BA3E" w14:textId="77777777" w:rsidR="00AE7034" w:rsidRPr="00363289" w:rsidRDefault="00513AAC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378F1404" w14:textId="5F6BCE13" w:rsidR="00513AAC" w:rsidRPr="00363289" w:rsidRDefault="00513AAC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E7034" w:rsidRPr="00363289" w14:paraId="065CC6FC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4D06E" w14:textId="1B9B930C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F575" w14:textId="2D8C4DC4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 xml:space="preserve">Are you under a mandatory quarantine period </w:t>
            </w:r>
            <w:r w:rsidR="00513AAC" w:rsidRPr="00363289">
              <w:rPr>
                <w:rFonts w:ascii="Arial" w:hAnsi="Arial" w:cs="Arial"/>
                <w:sz w:val="24"/>
                <w:szCs w:val="24"/>
              </w:rPr>
              <w:t>after</w:t>
            </w:r>
            <w:r w:rsidRPr="00363289">
              <w:rPr>
                <w:rFonts w:ascii="Arial" w:hAnsi="Arial" w:cs="Arial"/>
                <w:sz w:val="24"/>
                <w:szCs w:val="24"/>
              </w:rPr>
              <w:t xml:space="preserve"> suspicion of COVID-19 infection?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F13A" w14:textId="77777777" w:rsidR="00AE7034" w:rsidRPr="00363289" w:rsidRDefault="00513AAC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5CC1801D" w14:textId="50101B74" w:rsidR="00513AAC" w:rsidRPr="00363289" w:rsidRDefault="00513AAC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E7034" w:rsidRPr="00363289" w14:paraId="388DE98C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A5AFC" w14:textId="2D5D6F17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13A2F" w14:textId="100D45A0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 xml:space="preserve">Are you displaced from </w:t>
            </w:r>
            <w:r w:rsidR="00D92D44" w:rsidRPr="00363289">
              <w:rPr>
                <w:rFonts w:ascii="Arial" w:hAnsi="Arial" w:cs="Arial"/>
                <w:sz w:val="24"/>
                <w:szCs w:val="24"/>
              </w:rPr>
              <w:t>you</w:t>
            </w:r>
            <w:r w:rsidR="00D907F6" w:rsidRPr="00363289">
              <w:rPr>
                <w:rFonts w:ascii="Arial" w:hAnsi="Arial" w:cs="Arial"/>
                <w:sz w:val="24"/>
                <w:szCs w:val="24"/>
              </w:rPr>
              <w:t>r</w:t>
            </w:r>
            <w:r w:rsidR="00D92D44" w:rsidRPr="003632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13AAC" w:rsidRPr="00363289">
              <w:rPr>
                <w:rFonts w:ascii="Arial" w:hAnsi="Arial" w:cs="Arial"/>
                <w:sz w:val="24"/>
                <w:szCs w:val="24"/>
              </w:rPr>
              <w:t xml:space="preserve">regular </w:t>
            </w:r>
            <w:r w:rsidRPr="00363289">
              <w:rPr>
                <w:rFonts w:ascii="Arial" w:hAnsi="Arial" w:cs="Arial"/>
                <w:sz w:val="24"/>
                <w:szCs w:val="24"/>
              </w:rPr>
              <w:t>home?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76CFB" w14:textId="4D802CBE" w:rsidR="00AE7034" w:rsidRPr="00363289" w:rsidRDefault="00513AAC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7171DF3C" w14:textId="57AFCA3B" w:rsidR="00513AAC" w:rsidRPr="00363289" w:rsidRDefault="00513AAC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E7034" w:rsidRPr="00363289" w14:paraId="7A9B6DAE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5774D" w14:textId="19679946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E9DD6" w14:textId="4FB36C36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 xml:space="preserve">Type of house where you </w:t>
            </w:r>
            <w:r w:rsidRPr="00363289">
              <w:rPr>
                <w:rFonts w:ascii="Arial" w:hAnsi="Arial" w:cs="Arial"/>
                <w:sz w:val="24"/>
                <w:szCs w:val="24"/>
              </w:rPr>
              <w:t>currently</w:t>
            </w:r>
            <w:r w:rsidRPr="00363289">
              <w:rPr>
                <w:rFonts w:ascii="Arial" w:hAnsi="Arial" w:cs="Arial"/>
                <w:sz w:val="24"/>
                <w:szCs w:val="24"/>
              </w:rPr>
              <w:t xml:space="preserve"> live </w:t>
            </w:r>
            <w:r w:rsidR="005F2EF2" w:rsidRPr="00363289">
              <w:rPr>
                <w:rFonts w:ascii="Arial" w:hAnsi="Arial" w:cs="Arial"/>
                <w:sz w:val="24"/>
                <w:szCs w:val="24"/>
              </w:rPr>
              <w:t>in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5A63" w14:textId="4C8F90C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Detached house</w:t>
            </w:r>
          </w:p>
          <w:p w14:paraId="543D9F13" w14:textId="4B637D2D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Semi-detached house</w:t>
            </w:r>
          </w:p>
          <w:p w14:paraId="08FA04EB" w14:textId="71B6E2E5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Apartment</w:t>
            </w:r>
          </w:p>
        </w:tc>
      </w:tr>
      <w:tr w:rsidR="00AE7034" w:rsidRPr="00363289" w14:paraId="5E57781E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DE926" w14:textId="21D05A6D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3B22" w14:textId="3A1C21B9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 xml:space="preserve">Does it have </w:t>
            </w:r>
            <w:r w:rsidR="00D907F6" w:rsidRPr="00363289">
              <w:rPr>
                <w:rFonts w:ascii="Arial" w:hAnsi="Arial" w:cs="Arial"/>
                <w:sz w:val="24"/>
                <w:szCs w:val="24"/>
              </w:rPr>
              <w:t xml:space="preserve">an </w:t>
            </w:r>
            <w:r w:rsidRPr="00363289">
              <w:rPr>
                <w:rFonts w:ascii="Arial" w:hAnsi="Arial" w:cs="Arial"/>
                <w:sz w:val="24"/>
                <w:szCs w:val="24"/>
              </w:rPr>
              <w:t>outdoor green space?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742A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73B76981" w14:textId="78F26FFD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E7034" w:rsidRPr="00363289" w14:paraId="32C59FF5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23E30" w14:textId="19F6BC19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7E8B" w14:textId="40DCF7E5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 xml:space="preserve">Does it have a balcony, a deck, or a </w:t>
            </w:r>
            <w:r w:rsidRPr="00363289">
              <w:rPr>
                <w:rFonts w:ascii="Arial" w:hAnsi="Arial" w:cs="Arial"/>
                <w:sz w:val="24"/>
                <w:szCs w:val="24"/>
              </w:rPr>
              <w:t>courtyard</w:t>
            </w:r>
            <w:r w:rsidRPr="00363289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F95C1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34AB82CC" w14:textId="0CE1052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E7034" w:rsidRPr="00363289" w14:paraId="52C00B13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2B58" w14:textId="574136EE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1</w:t>
            </w:r>
            <w:r w:rsidR="00A1647A" w:rsidRPr="0036328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F8CF0" w14:textId="04AA62F6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umber of people with whom you share your house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E8EFB" w14:textId="11311F91" w:rsidR="00AE7034" w:rsidRPr="00363289" w:rsidRDefault="00A16803" w:rsidP="00BE0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E7034" w:rsidRPr="00363289" w14:paraId="4DC9088F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49854" w14:textId="202DF7FA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1</w:t>
            </w:r>
            <w:r w:rsidR="00A1647A" w:rsidRPr="0036328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92FF" w14:textId="0405503A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What is their age range?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6606F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Babies (0-3 years old)</w:t>
            </w:r>
          </w:p>
          <w:p w14:paraId="32CFBA55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Children (4-12 years old)</w:t>
            </w:r>
          </w:p>
          <w:p w14:paraId="6EB151D8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Teenagers (13-17 years old)</w:t>
            </w:r>
          </w:p>
          <w:p w14:paraId="7E36BB0C" w14:textId="77777777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Adults (18-64 years old)</w:t>
            </w:r>
          </w:p>
          <w:p w14:paraId="6E084196" w14:textId="4A2D05FC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Elders (≥ 65 years old)</w:t>
            </w:r>
          </w:p>
        </w:tc>
      </w:tr>
      <w:tr w:rsidR="00AE7034" w:rsidRPr="00363289" w14:paraId="1CB30818" w14:textId="77777777" w:rsidTr="00FF7120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23B1C" w14:textId="6A8C6B74" w:rsidR="00AE7034" w:rsidRPr="00363289" w:rsidRDefault="00AE7034" w:rsidP="00FF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1</w:t>
            </w:r>
            <w:r w:rsidR="00A1647A" w:rsidRPr="0036328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2A4D3" w14:textId="7DBF39A1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Do you have pets at home?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C4860" w14:textId="77777777" w:rsidR="00A1647A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2859EBAD" w14:textId="1D5884D3" w:rsidR="00AE7034" w:rsidRPr="00363289" w:rsidRDefault="00AE7034" w:rsidP="00BE0929">
            <w:pPr>
              <w:rPr>
                <w:rFonts w:ascii="Arial" w:hAnsi="Arial" w:cs="Arial"/>
                <w:sz w:val="24"/>
                <w:szCs w:val="24"/>
              </w:rPr>
            </w:pPr>
            <w:r w:rsidRPr="0036328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69AD1B60" w14:textId="3612224B" w:rsidR="004F1938" w:rsidRDefault="004F1938"/>
    <w:sectPr w:rsidR="004F1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F4C6F"/>
    <w:multiLevelType w:val="hybridMultilevel"/>
    <w:tmpl w:val="5F1C5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847C8"/>
    <w:multiLevelType w:val="hybridMultilevel"/>
    <w:tmpl w:val="FC607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005A38"/>
    <w:multiLevelType w:val="hybridMultilevel"/>
    <w:tmpl w:val="BC546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8F632B"/>
    <w:multiLevelType w:val="hybridMultilevel"/>
    <w:tmpl w:val="5A6678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408372D"/>
    <w:multiLevelType w:val="hybridMultilevel"/>
    <w:tmpl w:val="DC5C5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954E6E"/>
    <w:multiLevelType w:val="hybridMultilevel"/>
    <w:tmpl w:val="0C1AA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tjAyMAeShkYW5ko6SsGpxcWZ+XkgBYa1AMytPYcsAAAA"/>
  </w:docVars>
  <w:rsids>
    <w:rsidRoot w:val="00C3072A"/>
    <w:rsid w:val="00275933"/>
    <w:rsid w:val="002E2DC4"/>
    <w:rsid w:val="00363289"/>
    <w:rsid w:val="003E01D1"/>
    <w:rsid w:val="004F1938"/>
    <w:rsid w:val="00513AAC"/>
    <w:rsid w:val="00526C0B"/>
    <w:rsid w:val="005F2EF2"/>
    <w:rsid w:val="00631E07"/>
    <w:rsid w:val="00661B50"/>
    <w:rsid w:val="006C6D88"/>
    <w:rsid w:val="00773817"/>
    <w:rsid w:val="00A01AF4"/>
    <w:rsid w:val="00A1647A"/>
    <w:rsid w:val="00A16803"/>
    <w:rsid w:val="00A237D6"/>
    <w:rsid w:val="00A93545"/>
    <w:rsid w:val="00AE7034"/>
    <w:rsid w:val="00B46D75"/>
    <w:rsid w:val="00BA1A3F"/>
    <w:rsid w:val="00BE0929"/>
    <w:rsid w:val="00C3072A"/>
    <w:rsid w:val="00C64DFC"/>
    <w:rsid w:val="00D15FCF"/>
    <w:rsid w:val="00D907F6"/>
    <w:rsid w:val="00D92D44"/>
    <w:rsid w:val="00D95786"/>
    <w:rsid w:val="00DA3059"/>
    <w:rsid w:val="00E02442"/>
    <w:rsid w:val="00E33C83"/>
    <w:rsid w:val="00EA3F32"/>
    <w:rsid w:val="00EE0B01"/>
    <w:rsid w:val="00EF3900"/>
    <w:rsid w:val="00F17AA6"/>
    <w:rsid w:val="00FD3DF4"/>
    <w:rsid w:val="00FF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33D7"/>
  <w15:chartTrackingRefBased/>
  <w15:docId w15:val="{9AFB8FD4-78A3-413C-A872-90951728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6D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icardo da Silva Correia</dc:creator>
  <cp:keywords/>
  <dc:description/>
  <cp:lastModifiedBy>Bruno Ricardo da Silva Correia</cp:lastModifiedBy>
  <cp:revision>46</cp:revision>
  <dcterms:created xsi:type="dcterms:W3CDTF">2021-01-12T14:32:00Z</dcterms:created>
  <dcterms:modified xsi:type="dcterms:W3CDTF">2021-01-12T15:21:00Z</dcterms:modified>
</cp:coreProperties>
</file>